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40DE" w14:textId="612653AC" w:rsidR="004540F5" w:rsidRDefault="00DD59EE" w:rsidP="00DD59EE">
      <w:pPr>
        <w:pStyle w:val="berschrift2"/>
        <w:spacing w:before="200" w:line="240" w:lineRule="auto"/>
        <w:rPr>
          <w:b/>
          <w:bCs/>
          <w:color w:val="4472C4" w:themeColor="accent1"/>
          <w:lang w:val="en-US"/>
        </w:rPr>
      </w:pPr>
      <w:r w:rsidRPr="00DD59EE">
        <w:rPr>
          <w:b/>
          <w:bCs/>
          <w:color w:val="4472C4" w:themeColor="accent1"/>
          <w:lang w:val="en-US"/>
        </w:rPr>
        <w:t xml:space="preserve">Multimedia Appendix </w:t>
      </w:r>
      <w:r w:rsidR="00ED56C3">
        <w:rPr>
          <w:b/>
          <w:bCs/>
          <w:color w:val="4472C4" w:themeColor="accent1"/>
          <w:lang w:val="en-US"/>
        </w:rPr>
        <w:t>3</w:t>
      </w:r>
      <w:r w:rsidRPr="00DD59EE">
        <w:rPr>
          <w:b/>
          <w:bCs/>
          <w:color w:val="4472C4" w:themeColor="accent1"/>
          <w:lang w:val="en-US"/>
        </w:rPr>
        <w:t>: Performance of older adults in games and assessments</w:t>
      </w:r>
    </w:p>
    <w:p w14:paraId="1C43A164" w14:textId="77777777" w:rsidR="00DD59EE" w:rsidRPr="00DD59EE" w:rsidRDefault="00DD59EE" w:rsidP="00DD59EE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849"/>
        <w:gridCol w:w="853"/>
        <w:gridCol w:w="849"/>
        <w:gridCol w:w="853"/>
        <w:gridCol w:w="851"/>
        <w:gridCol w:w="851"/>
        <w:gridCol w:w="851"/>
        <w:gridCol w:w="849"/>
      </w:tblGrid>
      <w:tr w:rsidR="00DD59EE" w:rsidRPr="00DD59EE" w14:paraId="04A7E741" w14:textId="77777777" w:rsidTr="00412693">
        <w:trPr>
          <w:trHeight w:val="300"/>
        </w:trPr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63F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ED56C3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CEFB" w14:textId="77777777" w:rsidR="00DD59EE" w:rsidRPr="00DD59EE" w:rsidRDefault="00DD59EE" w:rsidP="0041269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D59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  <w:t>Switzerland</w:t>
            </w:r>
            <w:proofErr w:type="spellEnd"/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4681" w14:textId="77777777" w:rsidR="00DD59EE" w:rsidRPr="00DD59EE" w:rsidRDefault="00DD59EE" w:rsidP="0041269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  <w:t>Cyprus</w:t>
            </w:r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31C" w14:textId="77777777" w:rsidR="00DD59EE" w:rsidRPr="00DD59EE" w:rsidRDefault="00DD59EE" w:rsidP="0041269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D59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  <w:t>Italy</w:t>
            </w:r>
            <w:proofErr w:type="spellEnd"/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F08C" w14:textId="77777777" w:rsidR="00DD59EE" w:rsidRPr="00DD59EE" w:rsidRDefault="00DD59EE" w:rsidP="0041269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CH"/>
              </w:rPr>
              <w:t>Total</w:t>
            </w:r>
          </w:p>
        </w:tc>
      </w:tr>
      <w:tr w:rsidR="00DD59EE" w:rsidRPr="00DD59EE" w14:paraId="53777DD7" w14:textId="77777777" w:rsidTr="00412693">
        <w:trPr>
          <w:trHeight w:val="315"/>
        </w:trPr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F6B8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CD56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30B6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89D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0C7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F10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564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FA7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013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D</w:t>
            </w:r>
          </w:p>
        </w:tc>
      </w:tr>
      <w:tr w:rsidR="00DD59EE" w:rsidRPr="00DD59EE" w14:paraId="203D49B2" w14:textId="77777777" w:rsidTr="00412693">
        <w:trPr>
          <w:trHeight w:val="203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8489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Targets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point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570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3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B0E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6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C4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7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B8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F31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0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BDA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76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7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CB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2.2</w:t>
            </w:r>
          </w:p>
        </w:tc>
      </w:tr>
      <w:tr w:rsidR="00DD59EE" w:rsidRPr="00DD59EE" w14:paraId="0505840E" w14:textId="77777777" w:rsidTr="00412693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EEE1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Targets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hit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16F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6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FE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FA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4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B0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12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5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CD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55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8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1C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.9</w:t>
            </w:r>
          </w:p>
        </w:tc>
      </w:tr>
      <w:tr w:rsidR="00DD59EE" w:rsidRPr="00DD59EE" w14:paraId="396DD61F" w14:textId="77777777" w:rsidTr="00412693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C1B0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Targets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misse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40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24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17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12C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5E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8A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B1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5F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.3</w:t>
            </w:r>
          </w:p>
        </w:tc>
      </w:tr>
      <w:tr w:rsidR="00DD59EE" w:rsidRPr="00DD59EE" w14:paraId="7BE1B3F0" w14:textId="77777777" w:rsidTr="00412693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2CFE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Tetris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point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DBE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99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C9C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51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618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69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1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6D3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5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E9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8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C3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9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E2F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5.9</w:t>
            </w:r>
          </w:p>
        </w:tc>
      </w:tr>
      <w:tr w:rsidR="00DD59EE" w:rsidRPr="00DD59EE" w14:paraId="09D87D2A" w14:textId="77777777" w:rsidTr="00412693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E897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Rockets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average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peed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9A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F3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88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9F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9C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B31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6F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EA2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7</w:t>
            </w:r>
          </w:p>
        </w:tc>
      </w:tr>
      <w:tr w:rsidR="00DD59EE" w:rsidRPr="00DD59EE" w14:paraId="550CD55D" w14:textId="77777777" w:rsidTr="00412693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6110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Rockets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tep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47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3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B3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3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403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39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35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9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B6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6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1BE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1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58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3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78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4.5</w:t>
            </w:r>
          </w:p>
        </w:tc>
      </w:tr>
      <w:tr w:rsidR="00DD59EE" w:rsidRPr="00DD59EE" w14:paraId="58A3A3C9" w14:textId="77777777" w:rsidTr="00412693">
        <w:trPr>
          <w:trHeight w:val="41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30C4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Rockets maximum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peed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33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0F8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C15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779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597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BE8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703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E7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4</w:t>
            </w:r>
          </w:p>
        </w:tc>
      </w:tr>
      <w:tr w:rsidR="00DD59EE" w:rsidRPr="00DD59EE" w14:paraId="5C29D75C" w14:textId="77777777" w:rsidTr="00412693">
        <w:trPr>
          <w:trHeight w:val="14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28F8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vovle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catche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87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EA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383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7F5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84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668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D98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86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2</w:t>
            </w:r>
          </w:p>
        </w:tc>
      </w:tr>
      <w:tr w:rsidR="00DD59EE" w:rsidRPr="00DD59EE" w14:paraId="5F856586" w14:textId="77777777" w:rsidTr="00412693">
        <w:trPr>
          <w:trHeight w:val="342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DA82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volve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collision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914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74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75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C29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4A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70E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E1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5B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8</w:t>
            </w:r>
          </w:p>
        </w:tc>
      </w:tr>
      <w:tr w:rsidR="00DD59EE" w:rsidRPr="00DD59EE" w14:paraId="37B88AF1" w14:textId="77777777" w:rsidTr="00412693">
        <w:trPr>
          <w:trHeight w:val="276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C0CA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volve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precision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C99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1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A4C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9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5B3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51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6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59A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2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D0A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6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A21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5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2D9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7.6</w:t>
            </w:r>
          </w:p>
        </w:tc>
      </w:tr>
      <w:tr w:rsidR="00DD59EE" w:rsidRPr="00DD59EE" w14:paraId="1FBBEFB0" w14:textId="77777777" w:rsidTr="00412693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02EA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vovle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point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0C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B17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A2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10E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4E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0F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E91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07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1</w:t>
            </w:r>
          </w:p>
        </w:tc>
      </w:tr>
      <w:tr w:rsidR="00DD59EE" w:rsidRPr="00DD59EE" w14:paraId="440CE32A" w14:textId="77777777" w:rsidTr="00412693">
        <w:trPr>
          <w:trHeight w:val="128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F2DB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Simon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max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sequence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length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6CB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1F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D5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8A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F5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60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BB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CE4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0</w:t>
            </w:r>
          </w:p>
        </w:tc>
      </w:tr>
      <w:tr w:rsidR="00DD59EE" w:rsidRPr="00DD59EE" w14:paraId="1E90E7EE" w14:textId="77777777" w:rsidTr="00412693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A1A5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Simon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point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0A3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9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5B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FB8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3DA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18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8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E6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1E5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9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45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.8</w:t>
            </w:r>
          </w:p>
        </w:tc>
      </w:tr>
      <w:tr w:rsidR="00DD59EE" w:rsidRPr="00DD59EE" w14:paraId="4C460F87" w14:textId="77777777" w:rsidTr="00412693">
        <w:trPr>
          <w:trHeight w:val="224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5CB8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Stroop level 1: average reaction time [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ms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EB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16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47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8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DDE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947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3E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621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46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929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A0A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19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42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664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60E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80.2</w:t>
            </w:r>
          </w:p>
        </w:tc>
      </w:tr>
      <w:tr w:rsidR="00DD59EE" w:rsidRPr="00DD59EE" w14:paraId="169F457E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7BD2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Stroop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level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1: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rror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F9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EE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025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9C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54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47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05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41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5</w:t>
            </w:r>
          </w:p>
        </w:tc>
      </w:tr>
      <w:tr w:rsidR="00DD59EE" w:rsidRPr="00DD59EE" w14:paraId="6FB5C0D8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A98B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Stroop level 2: average reaction time [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ms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313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03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87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2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39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624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80D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24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86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594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A3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87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A67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473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4F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90.1</w:t>
            </w:r>
          </w:p>
        </w:tc>
      </w:tr>
      <w:tr w:rsidR="00DD59EE" w:rsidRPr="00DD59EE" w14:paraId="6356FB0C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FFE1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Stroop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level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2: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rror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34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9CD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19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C87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FB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479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645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F6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3</w:t>
            </w:r>
          </w:p>
        </w:tc>
      </w:tr>
      <w:tr w:rsidR="00DD59EE" w:rsidRPr="00DD59EE" w14:paraId="06365C1B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DE44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Stroop level 3: average reaction time [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ms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A78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92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5B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67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62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301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ADF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38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68E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261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CE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365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34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618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F0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00.4</w:t>
            </w:r>
          </w:p>
        </w:tc>
      </w:tr>
      <w:tr w:rsidR="00DD59EE" w:rsidRPr="00DD59EE" w14:paraId="1B502736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3792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Stroop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level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3: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rror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BFC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446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3D0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09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0A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A72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8E9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C7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.7</w:t>
            </w:r>
          </w:p>
        </w:tc>
      </w:tr>
      <w:tr w:rsidR="00DD59EE" w:rsidRPr="00DD59EE" w14:paraId="6C152314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0740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Stroop level 4: average reaction time [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ms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0AC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42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6C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28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86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897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1A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479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30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891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6C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665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3E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404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2B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521.7</w:t>
            </w:r>
          </w:p>
        </w:tc>
      </w:tr>
      <w:tr w:rsidR="00DD59EE" w:rsidRPr="00DD59EE" w14:paraId="0393C5FA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A83C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Stroop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level</w:t>
            </w:r>
            <w:proofErr w:type="spellEnd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 xml:space="preserve"> 4: </w:t>
            </w:r>
            <w:proofErr w:type="spellStart"/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error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C3E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B1B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865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F3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D6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18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CB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03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.9</w:t>
            </w:r>
          </w:p>
        </w:tc>
      </w:tr>
      <w:tr w:rsidR="00DD59EE" w:rsidRPr="00DD59EE" w14:paraId="5E7ED960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A737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Coordinated Stability completeness of the path [%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6F1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4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DCD9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5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DB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7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54D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4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F7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45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94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2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74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6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D6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4.7</w:t>
            </w:r>
          </w:p>
        </w:tc>
      </w:tr>
      <w:tr w:rsidR="00DD59EE" w:rsidRPr="00DD59EE" w14:paraId="5CA446BD" w14:textId="77777777" w:rsidTr="00412693">
        <w:trPr>
          <w:trHeight w:val="69"/>
        </w:trPr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61383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Coordinated Stability difference from ideal path [mm]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680D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819.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DE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119.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10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558.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6F6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088.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052E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5620.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6D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864.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094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999.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2AB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7547.2</w:t>
            </w:r>
          </w:p>
        </w:tc>
      </w:tr>
      <w:tr w:rsidR="00DD59EE" w:rsidRPr="00DD59EE" w14:paraId="2B2F773F" w14:textId="77777777" w:rsidTr="00412693">
        <w:trPr>
          <w:trHeight w:val="765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A987A" w14:textId="77777777" w:rsidR="00DD59EE" w:rsidRPr="00DD59EE" w:rsidRDefault="00DD59EE" w:rsidP="0041269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val="en-GB" w:eastAsia="de-CH"/>
              </w:rPr>
              <w:t>Coordinated Stability path-length [mm]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55AA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412.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3053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357.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CAA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8397.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3A4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21355.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CEE7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932.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4478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678.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6D2F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3914.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89C0" w14:textId="77777777" w:rsidR="00DD59EE" w:rsidRPr="00DD59EE" w:rsidRDefault="00DD59EE" w:rsidP="00412693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</w:pPr>
            <w:r w:rsidRPr="00DD59EE">
              <w:rPr>
                <w:rFonts w:eastAsia="Times New Roman" w:cstheme="minorHAnsi"/>
                <w:color w:val="000000"/>
                <w:sz w:val="20"/>
                <w:szCs w:val="20"/>
                <w:lang w:eastAsia="de-CH"/>
              </w:rPr>
              <w:t>12509.8</w:t>
            </w:r>
          </w:p>
        </w:tc>
      </w:tr>
    </w:tbl>
    <w:p w14:paraId="78B90CBC" w14:textId="77777777" w:rsidR="00DD59EE" w:rsidRPr="00DD59EE" w:rsidRDefault="00DD59EE">
      <w:pPr>
        <w:rPr>
          <w:lang w:val="en-GB"/>
        </w:rPr>
      </w:pPr>
    </w:p>
    <w:sectPr w:rsidR="00DD59EE" w:rsidRPr="00DD59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D5DF7"/>
    <w:multiLevelType w:val="multilevel"/>
    <w:tmpl w:val="352E953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F6049A"/>
    <w:multiLevelType w:val="hybridMultilevel"/>
    <w:tmpl w:val="DE423992"/>
    <w:lvl w:ilvl="0" w:tplc="AE5685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290639">
    <w:abstractNumId w:val="1"/>
  </w:num>
  <w:num w:numId="2" w16cid:durableId="663969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EE"/>
    <w:rsid w:val="004540F5"/>
    <w:rsid w:val="00DD59EE"/>
    <w:rsid w:val="00E45469"/>
    <w:rsid w:val="00ED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DED6"/>
  <w15:chartTrackingRefBased/>
  <w15:docId w15:val="{AD27102E-81DB-4163-A41C-B7A37CDB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E45469"/>
    <w:pPr>
      <w:numPr>
        <w:numId w:val="2"/>
      </w:numPr>
      <w:spacing w:before="240" w:after="240" w:line="240" w:lineRule="auto"/>
      <w:ind w:hanging="36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59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45469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E45469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DD59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nsche  Julia</dc:creator>
  <cp:keywords/>
  <dc:description/>
  <cp:lastModifiedBy>Seinsche  Julia</cp:lastModifiedBy>
  <cp:revision>2</cp:revision>
  <dcterms:created xsi:type="dcterms:W3CDTF">2023-11-20T12:19:00Z</dcterms:created>
  <dcterms:modified xsi:type="dcterms:W3CDTF">2023-11-20T12:19:00Z</dcterms:modified>
</cp:coreProperties>
</file>